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90DBA" w14:textId="6030C586" w:rsidR="002019F6" w:rsidRPr="007A36A0" w:rsidRDefault="002019F6" w:rsidP="002019F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40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9E40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Distribution of refractive errors in children with spectacle wear and </w:t>
      </w:r>
      <w:r w:rsidR="001B2986">
        <w:rPr>
          <w:rFonts w:ascii="Times New Roman" w:hAnsi="Times New Roman" w:cs="Times New Roman"/>
          <w:b/>
          <w:bCs/>
          <w:sz w:val="24"/>
          <w:szCs w:val="24"/>
          <w:lang w:val="en-US"/>
        </w:rPr>
        <w:t>share of</w:t>
      </w:r>
      <w:r w:rsidRPr="009E40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</w:t>
      </w:r>
      <w:r w:rsidR="001B2986">
        <w:rPr>
          <w:rFonts w:ascii="Times New Roman" w:hAnsi="Times New Roman" w:cs="Times New Roman"/>
          <w:b/>
          <w:bCs/>
          <w:sz w:val="24"/>
          <w:szCs w:val="24"/>
          <w:lang w:val="en-US"/>
        </w:rPr>
        <w:t>full</w:t>
      </w:r>
      <w:r w:rsidRPr="009E40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 samples</w:t>
      </w: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2117"/>
        <w:gridCol w:w="1703"/>
        <w:gridCol w:w="1704"/>
        <w:gridCol w:w="1703"/>
        <w:gridCol w:w="1704"/>
      </w:tblGrid>
      <w:tr w:rsidR="002019F6" w:rsidRPr="00E05DE8" w14:paraId="37D75364" w14:textId="77777777" w:rsidTr="001C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8D07C26" w14:textId="77777777" w:rsidR="002019F6" w:rsidRPr="009E4057" w:rsidRDefault="002019F6" w:rsidP="001C4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5137A701" w14:textId="77777777" w:rsidR="002019F6" w:rsidRPr="009E4057" w:rsidRDefault="002019F6" w:rsidP="001C4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tion 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years</w:t>
            </w:r>
          </w:p>
          <w:p w14:paraId="5F0EAC1A" w14:textId="77777777" w:rsidR="002019F6" w:rsidRPr="009E4057" w:rsidRDefault="002019F6" w:rsidP="001C4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50ED3A03" w14:textId="77777777" w:rsidR="002019F6" w:rsidRPr="009E4057" w:rsidRDefault="002019F6" w:rsidP="001C4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SES 7 years</w:t>
            </w:r>
          </w:p>
        </w:tc>
      </w:tr>
      <w:tr w:rsidR="002019F6" w:rsidRPr="001B2986" w14:paraId="0C2715B4" w14:textId="77777777" w:rsidTr="001C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A6F60C" w14:textId="77777777" w:rsidR="002019F6" w:rsidRPr="009E4057" w:rsidRDefault="002019F6" w:rsidP="001C4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23A1894" w14:textId="77777777" w:rsidR="002019F6" w:rsidRPr="009E4057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</w:tcPr>
          <w:p w14:paraId="19CDC706" w14:textId="2DFB8DF3" w:rsidR="002019F6" w:rsidRPr="009E4057" w:rsidDel="008314E9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 of the </w:t>
            </w:r>
            <w:r w:rsidR="001B2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</w:t>
            </w: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y sample</w:t>
            </w:r>
          </w:p>
        </w:tc>
        <w:tc>
          <w:tcPr>
            <w:tcW w:w="1417" w:type="dxa"/>
          </w:tcPr>
          <w:p w14:paraId="0659022E" w14:textId="77777777" w:rsidR="002019F6" w:rsidRPr="009E4057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</w:tcPr>
          <w:p w14:paraId="1FB55FC0" w14:textId="207863B7" w:rsidR="002019F6" w:rsidRPr="009E4057" w:rsidDel="008314E9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of the </w:t>
            </w:r>
            <w:r w:rsidR="001B2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</w:t>
            </w: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y sample</w:t>
            </w:r>
          </w:p>
        </w:tc>
      </w:tr>
      <w:tr w:rsidR="002019F6" w:rsidRPr="009E4057" w14:paraId="4241FE6D" w14:textId="77777777" w:rsidTr="001C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7862C5" w14:textId="77777777" w:rsidR="002019F6" w:rsidRPr="009E4057" w:rsidRDefault="002019F6" w:rsidP="001C4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pia (≤ -0.5 D)</w:t>
            </w:r>
          </w:p>
        </w:tc>
        <w:tc>
          <w:tcPr>
            <w:tcW w:w="1417" w:type="dxa"/>
          </w:tcPr>
          <w:p w14:paraId="6F720B3C" w14:textId="77777777" w:rsidR="002019F6" w:rsidRPr="009E4057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4</w:t>
            </w:r>
          </w:p>
        </w:tc>
        <w:tc>
          <w:tcPr>
            <w:tcW w:w="1418" w:type="dxa"/>
          </w:tcPr>
          <w:p w14:paraId="0525FDAD" w14:textId="77777777" w:rsidR="002019F6" w:rsidRPr="009E4057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7</w:t>
            </w:r>
            <w:r w:rsidRPr="009E40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</w:tcPr>
          <w:p w14:paraId="1D819983" w14:textId="77777777" w:rsidR="002019F6" w:rsidRPr="009E4057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1418" w:type="dxa"/>
          </w:tcPr>
          <w:p w14:paraId="0FEAEAE5" w14:textId="77777777" w:rsidR="002019F6" w:rsidRPr="009E4057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1</w:t>
            </w:r>
            <w:r w:rsidRPr="009E40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2019F6" w:rsidRPr="009E4057" w14:paraId="24E95E29" w14:textId="77777777" w:rsidTr="001C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CA6E04" w14:textId="77777777" w:rsidR="002019F6" w:rsidRPr="00162C15" w:rsidRDefault="002019F6" w:rsidP="001C4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pia (≤ -0.5 D) and astigmatism (≤ -2.</w:t>
            </w:r>
            <w:r w:rsidRPr="005235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162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)</w:t>
            </w:r>
          </w:p>
        </w:tc>
        <w:tc>
          <w:tcPr>
            <w:tcW w:w="1417" w:type="dxa"/>
          </w:tcPr>
          <w:p w14:paraId="08EB882B" w14:textId="77777777" w:rsidR="002019F6" w:rsidRPr="00523518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418" w:type="dxa"/>
          </w:tcPr>
          <w:p w14:paraId="4ED37EB6" w14:textId="77777777" w:rsidR="002019F6" w:rsidRPr="00523518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235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%</w:t>
            </w:r>
          </w:p>
        </w:tc>
        <w:tc>
          <w:tcPr>
            <w:tcW w:w="1417" w:type="dxa"/>
          </w:tcPr>
          <w:p w14:paraId="22B0E296" w14:textId="77777777" w:rsidR="002019F6" w:rsidRPr="00523518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2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76F15F7E" w14:textId="77777777" w:rsidR="002019F6" w:rsidRPr="00523518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5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%</w:t>
            </w:r>
          </w:p>
        </w:tc>
      </w:tr>
      <w:tr w:rsidR="002019F6" w:rsidRPr="009E4057" w14:paraId="562AB69A" w14:textId="77777777" w:rsidTr="001C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CE0843" w14:textId="77777777" w:rsidR="002019F6" w:rsidRPr="00523518" w:rsidRDefault="002019F6" w:rsidP="001C4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518">
              <w:rPr>
                <w:rFonts w:ascii="Times New Roman" w:hAnsi="Times New Roman" w:cs="Times New Roman"/>
                <w:sz w:val="24"/>
                <w:szCs w:val="24"/>
              </w:rPr>
              <w:t>Hyperopia</w:t>
            </w:r>
            <w:proofErr w:type="spellEnd"/>
            <w:r w:rsidRPr="00523518">
              <w:rPr>
                <w:rFonts w:ascii="Times New Roman" w:hAnsi="Times New Roman" w:cs="Times New Roman"/>
                <w:sz w:val="24"/>
                <w:szCs w:val="24"/>
              </w:rPr>
              <w:t xml:space="preserve"> (≥+1.0 D)</w:t>
            </w:r>
          </w:p>
        </w:tc>
        <w:tc>
          <w:tcPr>
            <w:tcW w:w="1417" w:type="dxa"/>
          </w:tcPr>
          <w:p w14:paraId="261FC31D" w14:textId="77777777" w:rsidR="002019F6" w:rsidRPr="00523518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5</w:t>
            </w:r>
          </w:p>
        </w:tc>
        <w:tc>
          <w:tcPr>
            <w:tcW w:w="1418" w:type="dxa"/>
          </w:tcPr>
          <w:p w14:paraId="2B8D0208" w14:textId="77777777" w:rsidR="002019F6" w:rsidRPr="00523518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8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</w:t>
            </w:r>
            <w:r w:rsidRPr="005235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17" w:type="dxa"/>
          </w:tcPr>
          <w:p w14:paraId="5B93C638" w14:textId="77777777" w:rsidR="002019F6" w:rsidRPr="00523518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2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418" w:type="dxa"/>
          </w:tcPr>
          <w:p w14:paraId="4F283FF7" w14:textId="77777777" w:rsidR="002019F6" w:rsidRPr="00523518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5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</w:t>
            </w:r>
          </w:p>
        </w:tc>
      </w:tr>
      <w:tr w:rsidR="002019F6" w:rsidRPr="00523518" w14:paraId="4488A1F6" w14:textId="77777777" w:rsidTr="001C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AC23E9" w14:textId="77777777" w:rsidR="002019F6" w:rsidRPr="00162C15" w:rsidRDefault="002019F6" w:rsidP="001C4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opia (≥+1.0 D) and astigmatism (≤ -</w:t>
            </w:r>
            <w:r w:rsidRPr="005235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162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)</w:t>
            </w:r>
          </w:p>
        </w:tc>
        <w:tc>
          <w:tcPr>
            <w:tcW w:w="1417" w:type="dxa"/>
          </w:tcPr>
          <w:p w14:paraId="49EA860C" w14:textId="77777777" w:rsidR="002019F6" w:rsidRPr="00162C15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1418" w:type="dxa"/>
          </w:tcPr>
          <w:p w14:paraId="4525637C" w14:textId="77777777" w:rsidR="002019F6" w:rsidRPr="00D538F9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  <w:r w:rsidRPr="00D538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</w:tcPr>
          <w:p w14:paraId="46665FD1" w14:textId="77777777" w:rsidR="002019F6" w:rsidRPr="00D538F9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38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</w:tcPr>
          <w:p w14:paraId="6076B19C" w14:textId="77777777" w:rsidR="002019F6" w:rsidRPr="00523518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35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6%</w:t>
            </w:r>
          </w:p>
        </w:tc>
      </w:tr>
      <w:tr w:rsidR="002019F6" w:rsidRPr="00523518" w14:paraId="4DEEAA90" w14:textId="77777777" w:rsidTr="001C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BA309C" w14:textId="77777777" w:rsidR="002019F6" w:rsidRPr="009E4057" w:rsidRDefault="002019F6" w:rsidP="001C4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ig</w:t>
            </w: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ism alone (≤ 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</w:t>
            </w:r>
          </w:p>
        </w:tc>
        <w:tc>
          <w:tcPr>
            <w:tcW w:w="1417" w:type="dxa"/>
          </w:tcPr>
          <w:p w14:paraId="29E7AD23" w14:textId="77777777" w:rsidR="002019F6" w:rsidRPr="009E4057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418" w:type="dxa"/>
          </w:tcPr>
          <w:p w14:paraId="37E9D0BC" w14:textId="77777777" w:rsidR="002019F6" w:rsidRPr="009E4057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</w:t>
            </w:r>
            <w:r w:rsidRPr="009E40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</w:tcPr>
          <w:p w14:paraId="1FF99EE8" w14:textId="77777777" w:rsidR="002019F6" w:rsidRPr="009E4057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418" w:type="dxa"/>
          </w:tcPr>
          <w:p w14:paraId="4651DF41" w14:textId="77777777" w:rsidR="002019F6" w:rsidRPr="009E4057" w:rsidRDefault="002019F6" w:rsidP="001C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5</w:t>
            </w:r>
            <w:r w:rsidRPr="009E40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2019F6" w:rsidRPr="00523518" w14:paraId="324FBEC8" w14:textId="77777777" w:rsidTr="001C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8122A02" w14:textId="77777777" w:rsidR="002019F6" w:rsidRPr="009E4057" w:rsidRDefault="002019F6" w:rsidP="001C45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(emmetropia/ anisometropia)</w:t>
            </w:r>
          </w:p>
        </w:tc>
        <w:tc>
          <w:tcPr>
            <w:tcW w:w="1417" w:type="dxa"/>
          </w:tcPr>
          <w:p w14:paraId="4BE26472" w14:textId="77777777" w:rsidR="002019F6" w:rsidRPr="009E4057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1418" w:type="dxa"/>
          </w:tcPr>
          <w:p w14:paraId="47343B76" w14:textId="77777777" w:rsidR="002019F6" w:rsidRPr="009E4057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  <w:r w:rsidRPr="009E40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</w:tcPr>
          <w:p w14:paraId="39D9F3BC" w14:textId="77777777" w:rsidR="002019F6" w:rsidRPr="009E4057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418" w:type="dxa"/>
          </w:tcPr>
          <w:p w14:paraId="79685347" w14:textId="77777777" w:rsidR="002019F6" w:rsidRPr="009E4057" w:rsidRDefault="002019F6" w:rsidP="001C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2</w:t>
            </w:r>
            <w:r w:rsidRPr="009E40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</w:tbl>
    <w:p w14:paraId="3856DF64" w14:textId="77777777" w:rsidR="003F10FB" w:rsidRDefault="009D10CE"/>
    <w:sectPr w:rsidR="003F1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79F5"/>
    <w:rsid w:val="00072CD1"/>
    <w:rsid w:val="00177450"/>
    <w:rsid w:val="001B2986"/>
    <w:rsid w:val="002019F6"/>
    <w:rsid w:val="00236D91"/>
    <w:rsid w:val="002E5489"/>
    <w:rsid w:val="0030281E"/>
    <w:rsid w:val="00462E6C"/>
    <w:rsid w:val="00470879"/>
    <w:rsid w:val="006C42CD"/>
    <w:rsid w:val="00740D47"/>
    <w:rsid w:val="007571DF"/>
    <w:rsid w:val="007F5A0B"/>
    <w:rsid w:val="00916C35"/>
    <w:rsid w:val="009D10CE"/>
    <w:rsid w:val="00A5001B"/>
    <w:rsid w:val="00B62349"/>
    <w:rsid w:val="00B67330"/>
    <w:rsid w:val="00BC79F5"/>
    <w:rsid w:val="00D901E6"/>
    <w:rsid w:val="00E11D97"/>
    <w:rsid w:val="00E64693"/>
    <w:rsid w:val="00F064D8"/>
    <w:rsid w:val="00F4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3A30D"/>
  <w15:chartTrackingRefBased/>
  <w15:docId w15:val="{0199A1C0-126C-4040-B9A0-2C8DFE0C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9F6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019F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415</Characters>
  <Application>Microsoft Office Word</Application>
  <DocSecurity>0</DocSecurity>
  <Lines>5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 Enthoven</dc:creator>
  <cp:keywords/>
  <dc:description/>
  <cp:lastModifiedBy>Iyer, V. (Vasanthi)</cp:lastModifiedBy>
  <cp:revision>5</cp:revision>
  <dcterms:created xsi:type="dcterms:W3CDTF">2022-05-27T12:48:00Z</dcterms:created>
  <dcterms:modified xsi:type="dcterms:W3CDTF">2022-06-11T06:34:00Z</dcterms:modified>
</cp:coreProperties>
</file>